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CD9" w:rsidRPr="00C73735" w:rsidRDefault="00B918E5" w:rsidP="00800CD9">
      <w:pPr>
        <w:spacing w:line="480" w:lineRule="auto"/>
        <w:jc w:val="both"/>
        <w:rPr>
          <w:rFonts w:asciiTheme="minorHAnsi" w:hAnsiTheme="minorHAnsi"/>
          <w:lang w:val="en-GB"/>
        </w:rPr>
      </w:pPr>
      <w:r>
        <w:rPr>
          <w:rFonts w:asciiTheme="minorHAnsi" w:hAnsiTheme="minorHAnsi"/>
          <w:b/>
          <w:lang w:val="en-GB"/>
        </w:rPr>
        <w:t>Additional file 1</w:t>
      </w:r>
      <w:r w:rsidR="00C73735" w:rsidRPr="00C73735">
        <w:rPr>
          <w:rFonts w:asciiTheme="minorHAnsi" w:hAnsiTheme="minorHAnsi"/>
          <w:b/>
          <w:lang w:val="en-GB"/>
        </w:rPr>
        <w:t xml:space="preserve">. Characteristics of </w:t>
      </w:r>
      <w:proofErr w:type="gramStart"/>
      <w:r w:rsidR="00C73735" w:rsidRPr="00C73735">
        <w:rPr>
          <w:rFonts w:asciiTheme="minorHAnsi" w:hAnsiTheme="minorHAnsi"/>
          <w:b/>
          <w:lang w:val="en-GB"/>
        </w:rPr>
        <w:t>q(</w:t>
      </w:r>
      <w:proofErr w:type="gramEnd"/>
      <w:r w:rsidR="00C73735" w:rsidRPr="00C73735">
        <w:rPr>
          <w:rFonts w:asciiTheme="minorHAnsi" w:hAnsiTheme="minorHAnsi"/>
          <w:b/>
          <w:lang w:val="en-GB"/>
        </w:rPr>
        <w:t>RT)-PCR.</w:t>
      </w:r>
    </w:p>
    <w:tbl>
      <w:tblPr>
        <w:tblW w:w="5000" w:type="pct"/>
        <w:tblBorders>
          <w:top w:val="single" w:sz="4" w:space="0" w:color="auto"/>
          <w:bottom w:val="single" w:sz="4" w:space="0" w:color="auto"/>
          <w:insideH w:val="single" w:sz="4" w:space="0" w:color="auto"/>
        </w:tblBorders>
        <w:tblLayout w:type="fixed"/>
        <w:tblLook w:val="04A0"/>
      </w:tblPr>
      <w:tblGrid>
        <w:gridCol w:w="814"/>
        <w:gridCol w:w="1203"/>
        <w:gridCol w:w="4331"/>
        <w:gridCol w:w="1564"/>
        <w:gridCol w:w="1513"/>
        <w:gridCol w:w="589"/>
        <w:gridCol w:w="2019"/>
        <w:gridCol w:w="2187"/>
      </w:tblGrid>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Assay</w:t>
            </w:r>
          </w:p>
        </w:tc>
        <w:tc>
          <w:tcPr>
            <w:tcW w:w="423"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Target gene</w:t>
            </w:r>
          </w:p>
        </w:tc>
        <w:tc>
          <w:tcPr>
            <w:tcW w:w="1523" w:type="pct"/>
            <w:vAlign w:val="center"/>
          </w:tcPr>
          <w:p w:rsidR="00800CD9" w:rsidRPr="00C73735" w:rsidRDefault="00800CD9" w:rsidP="00622C03">
            <w:pPr>
              <w:spacing w:line="480" w:lineRule="auto"/>
              <w:rPr>
                <w:rFonts w:asciiTheme="minorHAnsi" w:hAnsiTheme="minorHAnsi"/>
                <w:b/>
                <w:sz w:val="16"/>
                <w:szCs w:val="16"/>
                <w:lang w:val="en-GB"/>
              </w:rPr>
            </w:pPr>
            <w:r w:rsidRPr="00C73735">
              <w:rPr>
                <w:rFonts w:asciiTheme="minorHAnsi" w:hAnsiTheme="minorHAnsi"/>
                <w:b/>
                <w:color w:val="000000"/>
                <w:sz w:val="16"/>
                <w:szCs w:val="16"/>
                <w:lang w:val="en-GB"/>
              </w:rPr>
              <w:t>Primer and probe sequences (5’-3’)</w:t>
            </w:r>
          </w:p>
        </w:tc>
        <w:tc>
          <w:tcPr>
            <w:tcW w:w="550" w:type="pct"/>
            <w:vAlign w:val="center"/>
          </w:tcPr>
          <w:p w:rsidR="00800CD9" w:rsidRPr="00C73735" w:rsidRDefault="00800CD9" w:rsidP="00622C03">
            <w:pPr>
              <w:spacing w:line="480" w:lineRule="auto"/>
              <w:jc w:val="center"/>
              <w:rPr>
                <w:rFonts w:asciiTheme="minorHAnsi" w:hAnsiTheme="minorHAnsi"/>
                <w:b/>
                <w:color w:val="000000"/>
                <w:sz w:val="16"/>
                <w:szCs w:val="16"/>
                <w:lang w:val="en-GB"/>
              </w:rPr>
            </w:pPr>
            <w:r w:rsidRPr="00C73735">
              <w:rPr>
                <w:rFonts w:asciiTheme="minorHAnsi" w:hAnsiTheme="minorHAnsi"/>
                <w:b/>
                <w:color w:val="000000"/>
                <w:sz w:val="16"/>
                <w:szCs w:val="16"/>
                <w:lang w:val="en-GB"/>
              </w:rPr>
              <w:t>Product size (</w:t>
            </w:r>
            <w:proofErr w:type="spellStart"/>
            <w:r w:rsidRPr="00C73735">
              <w:rPr>
                <w:rFonts w:asciiTheme="minorHAnsi" w:hAnsiTheme="minorHAnsi"/>
                <w:b/>
                <w:color w:val="000000"/>
                <w:sz w:val="16"/>
                <w:szCs w:val="16"/>
                <w:lang w:val="en-GB"/>
              </w:rPr>
              <w:t>bp</w:t>
            </w:r>
            <w:proofErr w:type="spellEnd"/>
            <w:r w:rsidRPr="00C73735">
              <w:rPr>
                <w:rFonts w:asciiTheme="minorHAnsi" w:hAnsiTheme="minorHAnsi"/>
                <w:b/>
                <w:color w:val="000000"/>
                <w:sz w:val="16"/>
                <w:szCs w:val="16"/>
                <w:lang w:val="en-GB"/>
              </w:rPr>
              <w:t>)</w:t>
            </w:r>
          </w:p>
        </w:tc>
        <w:tc>
          <w:tcPr>
            <w:tcW w:w="739" w:type="pct"/>
            <w:gridSpan w:val="2"/>
            <w:vAlign w:val="center"/>
          </w:tcPr>
          <w:p w:rsidR="00800CD9" w:rsidRPr="00C73735" w:rsidRDefault="00800CD9" w:rsidP="00622C03">
            <w:pPr>
              <w:spacing w:line="480" w:lineRule="auto"/>
              <w:rPr>
                <w:rFonts w:asciiTheme="minorHAnsi" w:hAnsiTheme="minorHAnsi"/>
                <w:b/>
                <w:sz w:val="16"/>
                <w:szCs w:val="16"/>
                <w:lang w:val="en-GB"/>
              </w:rPr>
            </w:pPr>
            <w:r w:rsidRPr="00C73735">
              <w:rPr>
                <w:rFonts w:asciiTheme="minorHAnsi" w:hAnsiTheme="minorHAnsi"/>
                <w:b/>
                <w:color w:val="000000"/>
                <w:sz w:val="16"/>
                <w:szCs w:val="16"/>
                <w:lang w:val="en-GB"/>
              </w:rPr>
              <w:t>Amplification</w:t>
            </w:r>
          </w:p>
        </w:tc>
        <w:tc>
          <w:tcPr>
            <w:tcW w:w="710" w:type="pct"/>
            <w:vAlign w:val="center"/>
          </w:tcPr>
          <w:p w:rsidR="00800CD9" w:rsidRPr="00C73735" w:rsidRDefault="00800CD9" w:rsidP="00622C03">
            <w:pPr>
              <w:spacing w:line="480" w:lineRule="auto"/>
              <w:rPr>
                <w:rFonts w:asciiTheme="minorHAnsi" w:hAnsiTheme="minorHAnsi"/>
                <w:b/>
                <w:sz w:val="16"/>
                <w:szCs w:val="16"/>
                <w:lang w:val="en-GB"/>
              </w:rPr>
            </w:pPr>
            <w:r w:rsidRPr="00C73735">
              <w:rPr>
                <w:rFonts w:asciiTheme="minorHAnsi" w:hAnsiTheme="minorHAnsi"/>
                <w:b/>
                <w:sz w:val="16"/>
                <w:szCs w:val="16"/>
                <w:lang w:val="en-GB"/>
              </w:rPr>
              <w:t>Ref.</w:t>
            </w:r>
          </w:p>
        </w:tc>
        <w:tc>
          <w:tcPr>
            <w:tcW w:w="769" w:type="pct"/>
            <w:vAlign w:val="center"/>
          </w:tcPr>
          <w:p w:rsidR="00800CD9" w:rsidRPr="00C73735" w:rsidRDefault="00800CD9" w:rsidP="00622C03">
            <w:pPr>
              <w:spacing w:line="480" w:lineRule="auto"/>
              <w:rPr>
                <w:rFonts w:asciiTheme="minorHAnsi" w:hAnsiTheme="minorHAnsi"/>
                <w:b/>
                <w:sz w:val="16"/>
                <w:szCs w:val="16"/>
                <w:lang w:val="en-GB"/>
              </w:rPr>
            </w:pPr>
            <w:proofErr w:type="spellStart"/>
            <w:r w:rsidRPr="00C73735">
              <w:rPr>
                <w:rFonts w:asciiTheme="minorHAnsi" w:hAnsiTheme="minorHAnsi"/>
                <w:b/>
                <w:sz w:val="16"/>
                <w:szCs w:val="16"/>
                <w:lang w:val="en-GB"/>
              </w:rPr>
              <w:t>LoQ</w:t>
            </w:r>
            <w:proofErr w:type="spellEnd"/>
            <w:r w:rsidRPr="00C73735">
              <w:rPr>
                <w:rFonts w:asciiTheme="minorHAnsi" w:hAnsiTheme="minorHAnsi"/>
                <w:b/>
                <w:sz w:val="16"/>
                <w:szCs w:val="16"/>
                <w:lang w:val="en-GB"/>
              </w:rPr>
              <w:t xml:space="preserve"> (genome copies /ml)</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proofErr w:type="spellStart"/>
            <w:r w:rsidRPr="00C73735">
              <w:rPr>
                <w:rFonts w:asciiTheme="minorHAnsi" w:hAnsiTheme="minorHAnsi"/>
                <w:b/>
                <w:bCs/>
                <w:color w:val="000000"/>
                <w:sz w:val="16"/>
                <w:szCs w:val="16"/>
                <w:lang w:val="en-GB"/>
              </w:rPr>
              <w:t>myIC</w:t>
            </w:r>
            <w:proofErr w:type="spellEnd"/>
          </w:p>
        </w:tc>
        <w:tc>
          <w:tcPr>
            <w:tcW w:w="423" w:type="pct"/>
            <w:vAlign w:val="center"/>
          </w:tcPr>
          <w:p w:rsidR="00800CD9" w:rsidRPr="00C73735" w:rsidRDefault="00800CD9" w:rsidP="00622C03">
            <w:pPr>
              <w:spacing w:line="480" w:lineRule="auto"/>
              <w:rPr>
                <w:rFonts w:asciiTheme="minorHAnsi" w:hAnsiTheme="minorHAnsi"/>
                <w:bCs/>
                <w:color w:val="000000"/>
                <w:sz w:val="16"/>
                <w:szCs w:val="16"/>
                <w:lang w:val="en-GB"/>
              </w:rPr>
            </w:pPr>
            <w:proofErr w:type="spellStart"/>
            <w:r w:rsidRPr="00C73735">
              <w:rPr>
                <w:rFonts w:asciiTheme="minorHAnsi" w:hAnsiTheme="minorHAnsi"/>
                <w:bCs/>
                <w:color w:val="000000"/>
                <w:sz w:val="16"/>
                <w:szCs w:val="16"/>
                <w:lang w:val="en-GB"/>
              </w:rPr>
              <w:t>myIC</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CTAACCTTCGTGATGAGCAATCG</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GATCAGCTACGTGAGGTCCTAC</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YY</w:t>
            </w:r>
            <w:r w:rsidRPr="00C73735">
              <w:rPr>
                <w:rFonts w:asciiTheme="minorHAnsi" w:hAnsiTheme="minorHAnsi"/>
                <w:color w:val="000000"/>
                <w:sz w:val="16"/>
                <w:szCs w:val="16"/>
                <w:lang w:val="en-GB"/>
              </w:rPr>
              <w:t>-AGCTAGTCGATGCACTCCAGTCCTCCT-</w:t>
            </w:r>
            <w:r w:rsidRPr="00C73735">
              <w:rPr>
                <w:rFonts w:asciiTheme="minorHAnsi" w:hAnsiTheme="minorHAnsi"/>
                <w:b/>
                <w:bCs/>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44</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50 °C   2 min</w:t>
            </w:r>
            <w:r w:rsidRPr="00C73735">
              <w:rPr>
                <w:rFonts w:asciiTheme="minorHAnsi" w:hAnsiTheme="minorHAnsi"/>
                <w:color w:val="000000"/>
                <w:sz w:val="16"/>
                <w:szCs w:val="16"/>
                <w:lang w:val="en-GB"/>
              </w:rPr>
              <w:br/>
              <w:t xml:space="preserve">95 °C   10 min </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60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2k49v5722v","properties":{"formattedCitation":"(Deer et al., 2010)","plainCitation":"(Deer et al., 2010)"},"citationItems":[{"id":388,"uris":["http://zotero.org/users/1002764/items/WA5ME8FH"],"uri":["http://zotero.org/users/1002764/items/WA5ME8FH"],"itemData":{"id":388,"type":"article-journal","title":"A versatile internal control for use as dna in real-time pcr and as rna in real-time reverse transcription pcr assays","container-title":"Letters in applied microbiology","page":"366-372","volume":"50","issue":"4","source":"NCBI PubMed","abstract":"AIMS: To develop and evaluate a TaqMan-based internal amplification control (IAC) that can be used as DNA in real-time PCR (qPCR) or as RNA in reverse transcription real-time PCR (qRT-PCR) to identify the presence of assay inhibition and to evaluate its incorporation into existing qPCR and qRT-PCR methods for bacterial detection.\nMETHODS AND RESULTS: A DNA IAC was constructed by generating a 198-bp random sequence that was synthesized and inserted into a pZErO-2 vector and transformed into Escherichia coli. The RNA IAC was generated through in vitro transcription of the DNA IAC. Both IAC formats were tested individually in singleplex TaqMan reactions and also included in existing multiplex assays. The DNA IAC was incorporated in a Shigella spp. detection qPCR assay (targeting ipaH). The RNA IAC was successfully evaluated in a Salmonella spp. detection qRT-PCR (using invA mRNA as target).\nCONCLUSIONS: A highly versatile IAC that can be supplemented to qPCR and qRT-PCR pathogen detection methods was developed, greatly reducing the confounding effects of false negatives because of PCR inhibitors without affecting pathogen detection.\nSIGNIFICANCE AND IMPACT OF THE STUDY: The frequency of false negatives associated with qPCR analyses is prevalent in certain matrices, particularly those involving complex foods. Hence, the IAC presented here provides a solution to unforeseen false-negative reactions in PCR.","DOI":"10.1111/j.1472-765X.2010.02804.x","ISSN":"1472-765X","note":"PMID: 20149084","journalAbbreviation":"Lett. Appl. Microbiol.","language":"eng","author":[{"family":"Deer","given":"D M"},{"family":"Lampel","given":"K A"},{"family":"González-Escalona","given":"N"}],"issued":{"date-parts":[["2010",4]]},"PMID":"20149084"}}],"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Deer et al., 2010)</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HV-1</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color w:val="000000"/>
                <w:sz w:val="16"/>
                <w:szCs w:val="16"/>
                <w:lang w:val="en-GB"/>
              </w:rPr>
              <w:t>gB</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CATGTCAACGCACTCCCA</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GGGTCGGGCGTTTCTGT</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color w:val="000000"/>
                <w:sz w:val="16"/>
                <w:szCs w:val="16"/>
                <w:lang w:val="en-GB"/>
              </w:rPr>
              <w:t>FAM</w:t>
            </w:r>
            <w:r w:rsidRPr="00C73735">
              <w:rPr>
                <w:rFonts w:asciiTheme="minorHAnsi" w:hAnsiTheme="minorHAnsi"/>
                <w:color w:val="000000"/>
                <w:sz w:val="16"/>
                <w:szCs w:val="16"/>
                <w:lang w:val="en-GB"/>
              </w:rPr>
              <w:t>-CCCTACGCTGCTCC-</w:t>
            </w:r>
            <w:r w:rsidRPr="00C73735">
              <w:rPr>
                <w:rFonts w:asciiTheme="minorHAnsi" w:hAnsiTheme="minorHAnsi"/>
                <w:b/>
                <w:color w:val="000000"/>
                <w:sz w:val="16"/>
                <w:szCs w:val="16"/>
                <w:lang w:val="en-GB"/>
              </w:rPr>
              <w:t>MGB-NFQ</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63</w:t>
            </w:r>
          </w:p>
        </w:tc>
        <w:tc>
          <w:tcPr>
            <w:tcW w:w="532"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95 °C   10 min</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60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5</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1hgmvt1q48","properties":{"formattedCitation":"(Diallo et al., 2006)","plainCitation":"(Diallo et al., 2006)"},"citationItems":[{"id":1021,"uris":["http://zotero.org/users/1002764/items/QD5KM6VK"],"uri":["http://zotero.org/users/1002764/items/QD5KM6VK"],"itemData":{"id":1021,"type":"article-journal","title":"Detection of equine herpesvirus type 1 using a real-time polymerase chain reaction","container-title":"Journal of Virological Methods","page":"92-98","volume":"131","issue":"1","source":"ScienceDirect","abstract":"Equid herpesvirus 1 (EHV1) is a major disease of equids worldwide causing considerable losses to the horse industry. A variety of techniques, including PCR have been used to diagnose EHV1. Some of these PCRs were used in combination with other techniques such as restriction enzyme analysis (REA) or hybridisation, making them cumbersome for routine diagnostic testing and increasing the chances of cross-contamination. Furthermore, they involve the use of suspected carcinogens such as ethidium bromide and ultraviolet light.\n\nIn this paper, we describe a real-time PCR, which uses minor groove-binding probe (MGB) technology for the diagnosis of EHV1. This technique does not require post-PCR manipulations thereby reducing the risk of cross-contamination. Most importantly, the technique is specific; it was able to differentiate EHV1 from the closely related member of the Alphaherpesvirinae, equid herpesvirus 4 (EHV4). It was not reactive with common opportunistic pathogens such as Escherichia coli, Klebsiella oxytoca, Pseudomonas aeruginosa and Enterobacter agglomerans often involved in abortion. Similarly, it did not react with equine pathogens such as Streptococcus equi, Streptococcus equisimilis, Streptococcus zooepidemicus, Taylorella equigenitalis and Rhodococcus equi, which also cause abortion. The results obtained with this technique agreed with results from published PCR methods. The assay was sensitive enough to detect EHV1 sequences in paraffin-embedded tissues and clinical samples. When compared to virus isolation, the test was more sensitive.\n\nThis test will be useful for the routine diagnosis of EHV1 based on its specificity, sensitivity, ease of performance and rapidity.","DOI":"10.1016/j.jviromet.2005.07.010","ISSN":"0166-0934","journalAbbreviation":"Journal of Virological Methods","author":[{"family":"Diallo","given":"Ibrahim S."},{"family":"Hewitson","given":"Glen"},{"family":"Wright","given":"Lucia"},{"family":"Rodwell","given":"Barry J."},{"family":"Corney","given":"Bruce G."}],"issued":{"date-parts":[["2006",1]]}}}],"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Diallo et al., 2006)</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72 0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color w:val="000000"/>
                <w:sz w:val="16"/>
                <w:szCs w:val="16"/>
                <w:lang w:val="en-GB"/>
              </w:rPr>
            </w:pPr>
            <w:r w:rsidRPr="00C73735">
              <w:rPr>
                <w:rFonts w:asciiTheme="minorHAnsi" w:hAnsiTheme="minorHAnsi"/>
                <w:b/>
                <w:color w:val="000000"/>
                <w:sz w:val="16"/>
                <w:szCs w:val="16"/>
                <w:lang w:val="en-GB"/>
              </w:rPr>
              <w:t>EHV-4</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bCs/>
                <w:color w:val="000000"/>
                <w:sz w:val="16"/>
                <w:szCs w:val="16"/>
                <w:lang w:val="en-GB"/>
              </w:rPr>
              <w:t>gB</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GGGCTATTGGATTACAGCGAGAT</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TAGAATCGGAGGGCGTGAAG</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color w:val="000000"/>
                <w:sz w:val="16"/>
                <w:szCs w:val="16"/>
                <w:lang w:val="en-GB"/>
              </w:rPr>
              <w:t>VIC</w:t>
            </w:r>
            <w:r w:rsidRPr="00C73735">
              <w:rPr>
                <w:rFonts w:asciiTheme="minorHAnsi" w:hAnsiTheme="minorHAnsi"/>
                <w:color w:val="000000"/>
                <w:sz w:val="16"/>
                <w:szCs w:val="16"/>
                <w:lang w:val="en-GB"/>
              </w:rPr>
              <w:t>-CAGCGCCGTAACCAG-</w:t>
            </w:r>
            <w:r w:rsidRPr="00C73735">
              <w:rPr>
                <w:rFonts w:asciiTheme="minorHAnsi" w:hAnsiTheme="minorHAnsi"/>
                <w:b/>
                <w:color w:val="000000"/>
                <w:sz w:val="16"/>
                <w:szCs w:val="16"/>
                <w:lang w:val="en-GB"/>
              </w:rPr>
              <w:t>MGB-NFQ</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58</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95 °C   10 min</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60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5</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gt5vdtec0","properties":{"formattedCitation":"(Diallo et al., 2007)","plainCitation":"(Diallo et al., 2007)"},"citationItems":[{"id":950,"uris":["http://zotero.org/users/1002764/items/9NUMD5ZE"],"uri":["http://zotero.org/users/1002764/items/9NUMD5ZE"],"itemData":{"id":950,"type":"article-journal","title":"Multiplex real-time PCR for the detection and differentiation of equid herpesvirus 1 (EHV-1) and equid herpesvirus 4 (EHV-4)","container-title":"Veterinary Microbiology","page":"93-103","volume":"123","issue":"1–3","source":"ScienceDirect","abstract":"A multiplex real-time PCR was designed to detect and differentiate equid herpesvirus 1 (EHV-1) and equid herpesvirus 4 (EHV-4). The PCR targets the glycoprotein B gene of EHV-1 and EHV-4. Primers and probes were specific to each equine herpesvirus type and can be used in monoplex or multiplex PCRs, allowing the differentiation of these two closely related members of the Alphaherpesvirinae. The two probes were minor-groove binding probes (MGB™) labelled with 6-carboxy-fluorescein (FAM™) and VIC® for detection of EHV-1 and EHV-4, respectively.\n\nTen EHV-1 isolates, six EHV-1 positive clinical samples, one EHV-1 reference strain (EHV-1.438/77), three EHV-4 positive clinical samples, two EHV-4 isolates and one EHV-4 reference strain (EHV-4 405/76) were included in this study. EHV-1 isolates, clinical samples and the reference strain reacted in the EHV-1 real-time PCR but not in the EHV-4 real-time PCR and similarly EHV-4 clinical samples, isolates and the reference strain were positive in the EHV-4 real-time PCR but not in the EHV-1 real-time PCR. Other herpesviruses, such as EHV-2, EHV-3 and EHV-5 were all negative when tested using the multiplex real-time PCR. When bacterial pathogens and opportunistic pathogens were tested in the multiplex real-time PCR they did not react with either system.\n\nThe multiplex PCR was shown to be sensitive and specific and is a useful tool for detection and differentiation of EHV-1 and EHV-4 in a single reaction.\n\nA comprehensive equine herpesvirus disease investigation procedure used in our laboratory is also outlined. This procedure describes the combination of alphaherpesvirus multiplex real-time PCR along with existing gel-based PCRs described by other authors.","DOI":"10.1016/j.vetmic.2007.02.004","ISSN":"0378-1135","journalAbbreviation":"Veterinary Microbiology","author":[{"family":"Diallo","given":"Ibrahim S."},{"family":"Hewitson","given":"Glen"},{"family":"Wright","given":"Lucia L."},{"family":"Kelly","given":"Mark A."},{"family":"Rodwell","given":"Barry J."},{"family":"Corney","given":"Bruce G."}],"issued":{"date-parts":[["2007",7,20]]}}}],"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Diallo et al., 2007)</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43 2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color w:val="000000"/>
                <w:sz w:val="16"/>
                <w:szCs w:val="16"/>
                <w:lang w:val="en-GB"/>
              </w:rPr>
            </w:pPr>
            <w:r w:rsidRPr="00C73735">
              <w:rPr>
                <w:rFonts w:asciiTheme="minorHAnsi" w:hAnsiTheme="minorHAnsi"/>
                <w:b/>
                <w:color w:val="000000"/>
                <w:sz w:val="16"/>
                <w:szCs w:val="16"/>
                <w:lang w:val="en-GB"/>
              </w:rPr>
              <w:t>EHV-2</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bCs/>
                <w:color w:val="000000"/>
                <w:sz w:val="16"/>
                <w:szCs w:val="16"/>
                <w:lang w:val="en-GB"/>
              </w:rPr>
              <w:t>gB</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CCTCAACCTGACTGACATACCCA</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TTTAGAATAGAGCTCAATCACCTTAAAATC</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color w:val="000000"/>
                <w:sz w:val="16"/>
                <w:szCs w:val="16"/>
                <w:lang w:val="en-GB"/>
              </w:rPr>
              <w:t>FAM</w:t>
            </w:r>
            <w:r w:rsidRPr="00C73735">
              <w:rPr>
                <w:rFonts w:asciiTheme="minorHAnsi" w:hAnsiTheme="minorHAnsi"/>
                <w:color w:val="000000"/>
                <w:sz w:val="16"/>
                <w:szCs w:val="16"/>
                <w:lang w:val="en-GB"/>
              </w:rPr>
              <w:t>-CACCATGATTACCCTGAACCTGTCTCTGGT-</w:t>
            </w:r>
            <w:r w:rsidRPr="00C73735">
              <w:rPr>
                <w:rFonts w:asciiTheme="minorHAnsi" w:hAnsiTheme="minorHAnsi"/>
                <w:b/>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00</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95 °C   10 min</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60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5</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29pjgblsb1","properties":{"formattedCitation":"(Brault et al., 2010)","plainCitation":"(Brault et al., 2010)"},"citationItems":[{"id":957,"uris":["http://zotero.org/users/1002764/items/B284VNHZ"],"uri":["http://zotero.org/users/1002764/items/B284VNHZ"],"itemData":{"id":957,"type":"article-journal","title":"The immune response of foals to natural infection with equid herpesvirus-2 and its association with febrile illness","container-title":"Veterinary Immunology and Immunopathology","page":"136-141","volume":"137","issue":"1–2","source":"ScienceDirect","abstract":"Equid herpesvirus-2 (EHV-2) infection is ubiquitous in horses. Although EHV-2 infection has been associated with several disease syndromes, its true pathogenic significance in horses remains uncertain. Epstein-Barr virus (EBV), another gammaherpesvirus, has been shown to cause febrile illness in humans related to its immunopathologic effects. Thus, the purpose of this study was to describe the ontogeny of the immune response of a cohort of 9 foals to natural infection with EHV-2 by evaluating serial complete blood counts, lymphocyte morphology, cytokine gene expression in peripheral blood mononuclear cells (PBMC), viral load in nasal swabs and blood, and antigen-specific cellular immune responses of PBMC, in conjunction with clinical evaluation of the foals. The occurrence of fever in foals was not related to lymphocytosis or specific changes in lymphocyte morphology, cytokine gene expression, or viral load, but tended to be associated (P ≤ 0.10) with increased EHV-2-specific responsiveness of PBMC. These results support the conclusion that the cellular immune response to EHV-2 may lead to an immunologically mediated disease of foals that is analogous to infectious mononucleosis caused by EBV infection in humans.","DOI":"10.1016/j.vetimm.2010.05.010","ISSN":"0165-2427","journalAbbreviation":"Veterinary Immunology and Immunopathology","author":[{"family":"Brault","given":"Stephanie A."},{"family":"Blanchard","given":"Myra T."},{"family":"Gardner","given":"Ian A."},{"family":"Stott","given":"Jeffrey L."},{"family":"Pusterla","given":"Nicola"},{"family":"Mapes","given":"Samantha M."},{"family":"Vernau","given":"William"},{"family":"DeJong","given":"Keith D."},{"family":"MacLachlan","given":"N. James"}],"issued":{"date-parts":[["2010",9,15]]}}}],"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Brault et al., 2010)</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1 04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HV-5</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color w:val="000000"/>
                <w:sz w:val="16"/>
                <w:szCs w:val="16"/>
                <w:lang w:val="en-GB"/>
              </w:rPr>
              <w:t>gB</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AACCCGCCGTGCATCA</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AGGCGCCACACACCCTAA</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color w:val="000000"/>
                <w:sz w:val="16"/>
                <w:szCs w:val="16"/>
                <w:lang w:val="en-GB"/>
              </w:rPr>
              <w:t>FAM</w:t>
            </w:r>
            <w:r w:rsidRPr="00C73735">
              <w:rPr>
                <w:rFonts w:asciiTheme="minorHAnsi" w:hAnsiTheme="minorHAnsi"/>
                <w:color w:val="000000"/>
                <w:sz w:val="16"/>
                <w:szCs w:val="16"/>
                <w:lang w:val="en-GB"/>
              </w:rPr>
              <w:t>-ACAACACCACCAACCCCTTTCTGCTG-</w:t>
            </w:r>
            <w:r w:rsidRPr="00C73735">
              <w:rPr>
                <w:rFonts w:asciiTheme="minorHAnsi" w:hAnsiTheme="minorHAnsi"/>
                <w:b/>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66</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95 °C   10 min</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60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5</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2aka9fn6mp","properties":{"formattedCitation":"(Hue et al., 2014)","plainCitation":"(Hue et al., 2014)"},"citationItems":[{"id":324,"uris":["http://zotero.org/users/1002764/items/RWVUEDFA"],"uri":["http://zotero.org/users/1002764/items/RWVUEDFA"],"itemData":{"id":324,"type":"article-journal","title":"Detection and quantitation of equid gammaherpesviruses (EHV-2, EHV-5) in nasal swabs using an accredited standardised quantitative PCR method","container-title":"Journal of virological methods","page":"18-25","volume":"198","source":"NCBI PubMed","abstract":"Equid gammaherpesviruses-2 and -5 are involved in respiratory problems, with potential clinical manifestations such as nasal discharge, pharyngitis and swollen lymph nodes. These viruses are sometimes associated with a poor-performance syndrome, which may result in a significant and negative economic impact for the horse industry. The aim of the present study was to develop and validate quantitative PCR methods for the detection and quantitation of EHV-2 and EHV-5 in equine respiratory fluids. Two distinct tests were characterised: (a) for the qPCR alone and (b) for the whole method (extraction and qPCR) according to the standard model AFNOR XP U47-600-2 (viz., specificity, quantifiable sensibility, linearity, accuracy, range of application, trueness, precision, repeatability and precision of reproducibility). EHV-2 and EHV-5 detection were performed on nasal swabs collected from 172 horses, all of which exhibited clinical signs of respiratory disease. The data revealed a high rate of EHV-2/EHV-5 co-detection that was correlated significantly with age. Viral load of EHV-2 was significantly higher in young horses whereas viral load of EHV-5 was not significantly different with age.","DOI":"10.1016/j.jviromet.2013.12.008","ISSN":"1879-0984","note":"PMID: 24370678","journalAbbreviation":"J. Virol. Methods","language":"eng","author":[{"family":"Hue","given":"Erika S"},{"family":"Fortier","given":"Guillaume D"},{"family":"Fortier","given":"Christine I"},{"family":"Leon","given":"Albertine M"},{"family":"Richard","given":"Eric A"},{"family":"Legrand","given":"Loïc J"},{"family":"Pronost","given":"Stéphane L"}],"issued":{"date-parts":[["2014",3]]},"PMID":"24370678"}}],"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Hue et al., 2014)</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2 0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AdV1</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sz w:val="16"/>
                <w:szCs w:val="16"/>
                <w:lang w:val="en-GB"/>
              </w:rPr>
              <w:t>Hexon</w:t>
            </w:r>
            <w:proofErr w:type="spellEnd"/>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GATGCTTCCACAATGGTCCT</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CTCGGTGGTGACATCGTG</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FAM</w:t>
            </w:r>
            <w:r w:rsidRPr="00C73735">
              <w:rPr>
                <w:rFonts w:asciiTheme="minorHAnsi" w:hAnsiTheme="minorHAnsi"/>
                <w:color w:val="000000"/>
                <w:sz w:val="16"/>
                <w:szCs w:val="16"/>
                <w:lang w:val="en-GB"/>
              </w:rPr>
              <w:t>-GAATACCTGTCGCCCGCTC-</w:t>
            </w:r>
            <w:r w:rsidRPr="00C73735">
              <w:rPr>
                <w:rFonts w:asciiTheme="minorHAnsi" w:hAnsiTheme="minorHAnsi"/>
                <w:b/>
                <w:bCs/>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63</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50 °C   2 min</w:t>
            </w:r>
            <w:r w:rsidRPr="00C73735">
              <w:rPr>
                <w:rFonts w:asciiTheme="minorHAnsi" w:hAnsiTheme="minorHAnsi"/>
                <w:color w:val="000000"/>
                <w:sz w:val="16"/>
                <w:szCs w:val="16"/>
                <w:lang w:val="en-GB"/>
              </w:rPr>
              <w:br/>
              <w:t xml:space="preserve">95 °C   10 min </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55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Present study</w:t>
            </w:r>
          </w:p>
        </w:tc>
        <w:tc>
          <w:tcPr>
            <w:tcW w:w="769"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5 5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lastRenderedPageBreak/>
              <w:t>EAdV2</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proofErr w:type="spellStart"/>
            <w:r w:rsidRPr="00C73735">
              <w:rPr>
                <w:rFonts w:asciiTheme="minorHAnsi" w:hAnsiTheme="minorHAnsi"/>
                <w:sz w:val="16"/>
                <w:szCs w:val="16"/>
                <w:lang w:val="en-GB"/>
              </w:rPr>
              <w:t>Hexon</w:t>
            </w:r>
            <w:proofErr w:type="spellEnd"/>
          </w:p>
        </w:tc>
        <w:tc>
          <w:tcPr>
            <w:tcW w:w="1523" w:type="pct"/>
            <w:vAlign w:val="center"/>
          </w:tcPr>
          <w:p w:rsidR="00800CD9" w:rsidRPr="00C73735" w:rsidRDefault="00800CD9" w:rsidP="00622C03">
            <w:pPr>
              <w:spacing w:line="480" w:lineRule="auto"/>
              <w:rPr>
                <w:rFonts w:asciiTheme="minorHAnsi" w:hAnsiTheme="minorHAnsi"/>
                <w:caps/>
                <w:color w:val="000000"/>
                <w:sz w:val="16"/>
                <w:szCs w:val="16"/>
                <w:lang w:val="en-GB"/>
              </w:rPr>
            </w:pPr>
            <w:r w:rsidRPr="00C73735">
              <w:rPr>
                <w:rFonts w:asciiTheme="minorHAnsi" w:hAnsiTheme="minorHAnsi"/>
                <w:caps/>
                <w:color w:val="000000"/>
                <w:sz w:val="16"/>
                <w:szCs w:val="16"/>
                <w:lang w:val="en-GB"/>
              </w:rPr>
              <w:t>F : gaacgtaccaccgaaaggtt</w:t>
            </w:r>
          </w:p>
          <w:p w:rsidR="00800CD9" w:rsidRPr="00C73735" w:rsidRDefault="00800CD9" w:rsidP="00622C03">
            <w:pPr>
              <w:spacing w:line="480" w:lineRule="auto"/>
              <w:rPr>
                <w:rFonts w:asciiTheme="minorHAnsi" w:hAnsiTheme="minorHAnsi"/>
                <w:caps/>
                <w:color w:val="000000"/>
                <w:sz w:val="16"/>
                <w:szCs w:val="16"/>
                <w:lang w:val="en-GB"/>
              </w:rPr>
            </w:pPr>
            <w:r w:rsidRPr="00C73735">
              <w:rPr>
                <w:rFonts w:asciiTheme="minorHAnsi" w:hAnsiTheme="minorHAnsi"/>
                <w:caps/>
                <w:color w:val="000000"/>
                <w:sz w:val="16"/>
                <w:szCs w:val="16"/>
                <w:lang w:val="en-GB"/>
              </w:rPr>
              <w:t>R : gtcccgcggatgtaaaagta</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aps/>
                <w:color w:val="000000"/>
                <w:sz w:val="16"/>
                <w:szCs w:val="16"/>
                <w:lang w:val="en-GB"/>
              </w:rPr>
              <w:t xml:space="preserve">P : </w:t>
            </w:r>
            <w:r w:rsidRPr="00C73735">
              <w:rPr>
                <w:rFonts w:asciiTheme="minorHAnsi" w:hAnsiTheme="minorHAnsi"/>
                <w:b/>
                <w:bCs/>
                <w:caps/>
                <w:color w:val="000000"/>
                <w:sz w:val="16"/>
                <w:szCs w:val="16"/>
                <w:lang w:val="en-GB"/>
              </w:rPr>
              <w:t>FAM</w:t>
            </w:r>
            <w:r w:rsidRPr="00C73735">
              <w:rPr>
                <w:rFonts w:asciiTheme="minorHAnsi" w:hAnsiTheme="minorHAnsi"/>
                <w:caps/>
                <w:color w:val="000000"/>
                <w:sz w:val="16"/>
                <w:szCs w:val="16"/>
                <w:lang w:val="en-GB"/>
              </w:rPr>
              <w:t>-cggtttcagttggccgttgg-</w:t>
            </w:r>
            <w:r w:rsidRPr="00C73735">
              <w:rPr>
                <w:rFonts w:asciiTheme="minorHAnsi" w:hAnsiTheme="minorHAnsi"/>
                <w:b/>
                <w:bCs/>
                <w:caps/>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58</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50 °C   2 min</w:t>
            </w:r>
            <w:r w:rsidRPr="00C73735">
              <w:rPr>
                <w:rFonts w:asciiTheme="minorHAnsi" w:hAnsiTheme="minorHAnsi"/>
                <w:color w:val="000000"/>
                <w:sz w:val="16"/>
                <w:szCs w:val="16"/>
                <w:lang w:val="en-GB"/>
              </w:rPr>
              <w:br/>
              <w:t xml:space="preserve">95 °C   10 min </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55 °C   1 min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Present study</w:t>
            </w:r>
          </w:p>
        </w:tc>
        <w:tc>
          <w:tcPr>
            <w:tcW w:w="769" w:type="pct"/>
            <w:vAlign w:val="center"/>
          </w:tcPr>
          <w:p w:rsidR="00800CD9" w:rsidRPr="00C73735" w:rsidRDefault="00800CD9" w:rsidP="00622C03">
            <w:pPr>
              <w:spacing w:line="480" w:lineRule="auto"/>
              <w:jc w:val="center"/>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8 3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RAV</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5’UTR</w:t>
            </w:r>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CCAGGTAACCGGACAGCG</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GGCAGCGCTACCACAGG</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FAM</w:t>
            </w:r>
            <w:r w:rsidRPr="00C73735">
              <w:rPr>
                <w:rFonts w:asciiTheme="minorHAnsi" w:hAnsiTheme="minorHAnsi"/>
                <w:color w:val="000000"/>
                <w:sz w:val="16"/>
                <w:szCs w:val="16"/>
                <w:lang w:val="en-GB"/>
              </w:rPr>
              <w:t>-CATTGCTCTGGATGGTGT</w:t>
            </w:r>
            <w:r w:rsidRPr="00C73735">
              <w:rPr>
                <w:rFonts w:asciiTheme="minorHAnsi" w:hAnsiTheme="minorHAnsi"/>
                <w:b/>
                <w:bCs/>
                <w:color w:val="000000"/>
                <w:sz w:val="16"/>
                <w:szCs w:val="16"/>
                <w:lang w:val="en-GB"/>
              </w:rPr>
              <w:t>-MGB-NFQ</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18</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42 °C   5 min</w:t>
            </w:r>
            <w:r w:rsidRPr="00C73735">
              <w:rPr>
                <w:rFonts w:asciiTheme="minorHAnsi" w:hAnsiTheme="minorHAnsi"/>
                <w:color w:val="000000"/>
                <w:sz w:val="16"/>
                <w:szCs w:val="16"/>
                <w:lang w:val="en-GB"/>
              </w:rPr>
              <w:br/>
              <w:t xml:space="preserve">95 °C   10 s     </w:t>
            </w:r>
            <w:r w:rsidRPr="00C73735">
              <w:rPr>
                <w:rFonts w:asciiTheme="minorHAnsi" w:hAnsiTheme="minorHAnsi"/>
                <w:color w:val="000000"/>
                <w:sz w:val="16"/>
                <w:szCs w:val="16"/>
                <w:lang w:val="en-GB"/>
              </w:rPr>
              <w:br/>
              <w:t>95 °C    5 s      │</w:t>
            </w:r>
            <w:r w:rsidRPr="00C73735">
              <w:rPr>
                <w:rFonts w:asciiTheme="minorHAnsi" w:hAnsiTheme="minorHAnsi"/>
                <w:color w:val="000000"/>
                <w:sz w:val="16"/>
                <w:szCs w:val="16"/>
                <w:lang w:val="en-GB"/>
              </w:rPr>
              <w:br/>
              <w:t>56 °C   30 s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fp4ursea1","properties":{"formattedCitation":"(Quinlivan et al., 2010)","plainCitation":"(Quinlivan et al., 2010)"},"citationItems":[{"id":216,"uris":["http://zotero.org/users/1002764/items/INIT4MVI"],"uri":["http://zotero.org/users/1002764/items/INIT4MVI"],"itemData":{"id":216,"type":"article-journal","title":"Real-time RT-PCR for the detection and quantitative analysis of equine rhinitis viruses","container-title":"Equine Veterinary Journal","page":"98-104","volume":"42","issue":"2","source":"CrossRef","DOI":"10.2746/042516409X479559","ISSN":"04251644, 20423306","author":[{"family":"Quinlivan","given":"M."},{"family":"Maxwell","given":"G."},{"family":"Lyons","given":"P."},{"family":"Arkins","given":"S."},{"family":"Cullinane","given":"A."}],"issued":{"date-parts":[["2010",2,9]]}}}],"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Quinlivan et al., 2010)</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rPr>
                <w:rFonts w:asciiTheme="minorHAnsi" w:hAnsiTheme="minorHAnsi"/>
                <w:sz w:val="16"/>
                <w:szCs w:val="16"/>
              </w:rPr>
            </w:pPr>
          </w:p>
          <w:p w:rsidR="00800CD9" w:rsidRPr="00C73735" w:rsidRDefault="00800CD9" w:rsidP="00622C03">
            <w:pPr>
              <w:spacing w:line="480" w:lineRule="auto"/>
              <w:rPr>
                <w:rFonts w:asciiTheme="minorHAnsi" w:hAnsiTheme="minorHAnsi"/>
                <w:sz w:val="16"/>
                <w:szCs w:val="16"/>
              </w:rPr>
            </w:pPr>
            <w:r w:rsidRPr="00C73735">
              <w:rPr>
                <w:rFonts w:asciiTheme="minorHAnsi" w:hAnsiTheme="minorHAnsi"/>
                <w:sz w:val="16"/>
                <w:szCs w:val="16"/>
              </w:rPr>
              <w:t>80</w:t>
            </w:r>
          </w:p>
          <w:p w:rsidR="00800CD9" w:rsidRPr="00C73735" w:rsidRDefault="00800CD9" w:rsidP="00622C03">
            <w:pPr>
              <w:spacing w:line="480" w:lineRule="auto"/>
              <w:rPr>
                <w:rFonts w:asciiTheme="minorHAnsi" w:hAnsiTheme="minorHAnsi"/>
                <w:sz w:val="16"/>
                <w:szCs w:val="16"/>
                <w:lang w:val="en-GB"/>
              </w:rPr>
            </w:pP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RBV</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5’UTR</w:t>
            </w:r>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TGATGCTTGGCTCTCAGAAA</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GCAAACGACCAACACATCAA</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FAM</w:t>
            </w:r>
            <w:r w:rsidRPr="00C73735">
              <w:rPr>
                <w:rFonts w:asciiTheme="minorHAnsi" w:hAnsiTheme="minorHAnsi"/>
                <w:color w:val="000000"/>
                <w:sz w:val="16"/>
                <w:szCs w:val="16"/>
                <w:lang w:val="en-GB"/>
              </w:rPr>
              <w:t>-CTTCCAACTAAACCC</w:t>
            </w:r>
            <w:r w:rsidRPr="00C73735">
              <w:rPr>
                <w:rFonts w:asciiTheme="minorHAnsi" w:hAnsiTheme="minorHAnsi"/>
                <w:b/>
                <w:bCs/>
                <w:color w:val="000000"/>
                <w:sz w:val="16"/>
                <w:szCs w:val="16"/>
                <w:lang w:val="en-GB"/>
              </w:rPr>
              <w:t>-MGB-NFQ</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32</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42 °C   5 min</w:t>
            </w:r>
            <w:r w:rsidRPr="00C73735">
              <w:rPr>
                <w:rFonts w:asciiTheme="minorHAnsi" w:hAnsiTheme="minorHAnsi"/>
                <w:color w:val="000000"/>
                <w:sz w:val="16"/>
                <w:szCs w:val="16"/>
                <w:lang w:val="en-GB"/>
              </w:rPr>
              <w:br/>
              <w:t xml:space="preserve">95 °C   10 s     </w:t>
            </w:r>
            <w:r w:rsidRPr="00C73735">
              <w:rPr>
                <w:rFonts w:asciiTheme="minorHAnsi" w:hAnsiTheme="minorHAnsi"/>
                <w:color w:val="000000"/>
                <w:sz w:val="16"/>
                <w:szCs w:val="16"/>
                <w:lang w:val="en-GB"/>
              </w:rPr>
              <w:br/>
              <w:t>95 °C    5 s      │</w:t>
            </w:r>
            <w:r w:rsidRPr="00C73735">
              <w:rPr>
                <w:rFonts w:asciiTheme="minorHAnsi" w:hAnsiTheme="minorHAnsi"/>
                <w:color w:val="000000"/>
                <w:sz w:val="16"/>
                <w:szCs w:val="16"/>
                <w:lang w:val="en-GB"/>
              </w:rPr>
              <w:br/>
              <w:t>56 °C   30 s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4pRa3oLc","properties":{"formattedCitation":"(Quinlivan et al., 2010)","plainCitation":"(Quinlivan et al., 2010)"},"citationItems":[{"id":216,"uris":["http://zotero.org/users/1002764/items/INIT4MVI"],"uri":["http://zotero.org/users/1002764/items/INIT4MVI"],"itemData":{"id":216,"type":"article-journal","title":"Real-time RT-PCR for the detection and quantitative analysis of equine rhinitis viruses","container-title":"Equine Veterinary Journal","page":"98-104","volume":"42","issue":"2","source":"CrossRef","DOI":"10.2746/042516409X479559","ISSN":"04251644, 20423306","author":[{"family":"Quinlivan","given":"M."},{"family":"Maxwell","given":"G."},{"family":"Lyons","given":"P."},{"family":"Arkins","given":"S."},{"family":"Cullinane","given":"A."}],"issued":{"date-parts":[["2010",2,9]]}}}],"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Quinlivan et al., 2010)</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jc w:val="center"/>
              <w:rPr>
                <w:rFonts w:asciiTheme="minorHAnsi" w:hAnsiTheme="minorHAnsi"/>
                <w:sz w:val="16"/>
                <w:szCs w:val="16"/>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rPr>
              <w:t>24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proofErr w:type="spellStart"/>
            <w:r w:rsidRPr="00C73735">
              <w:rPr>
                <w:rFonts w:asciiTheme="minorHAnsi" w:hAnsiTheme="minorHAnsi"/>
                <w:b/>
                <w:bCs/>
                <w:color w:val="000000"/>
                <w:sz w:val="16"/>
                <w:szCs w:val="16"/>
                <w:lang w:val="en-GB"/>
              </w:rPr>
              <w:t>ECoV</w:t>
            </w:r>
            <w:proofErr w:type="spellEnd"/>
          </w:p>
        </w:tc>
        <w:tc>
          <w:tcPr>
            <w:tcW w:w="423"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M</w:t>
            </w:r>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GGTGGAGTTTCAACCCAGAA</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AGGTGCGACACCTTAGCAAC</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FAM-</w:t>
            </w:r>
            <w:r w:rsidRPr="00C73735">
              <w:rPr>
                <w:rFonts w:asciiTheme="minorHAnsi" w:hAnsiTheme="minorHAnsi"/>
                <w:color w:val="000000"/>
                <w:sz w:val="16"/>
                <w:szCs w:val="16"/>
                <w:lang w:val="en-GB"/>
              </w:rPr>
              <w:t>CCACAATAATACGTGGCCACCTTTA-</w:t>
            </w:r>
            <w:r w:rsidRPr="00C73735">
              <w:rPr>
                <w:rFonts w:asciiTheme="minorHAnsi" w:hAnsiTheme="minorHAnsi"/>
                <w:b/>
                <w:bCs/>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204</w:t>
            </w:r>
          </w:p>
        </w:tc>
        <w:tc>
          <w:tcPr>
            <w:tcW w:w="532"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42 °C   5 min</w:t>
            </w:r>
            <w:r w:rsidRPr="00C73735">
              <w:rPr>
                <w:rFonts w:asciiTheme="minorHAnsi" w:hAnsiTheme="minorHAnsi"/>
                <w:color w:val="000000"/>
                <w:sz w:val="16"/>
                <w:szCs w:val="16"/>
                <w:lang w:val="en-GB"/>
              </w:rPr>
              <w:br/>
              <w:t xml:space="preserve">95 °C   10 s     </w:t>
            </w:r>
            <w:r w:rsidRPr="00C73735">
              <w:rPr>
                <w:rFonts w:asciiTheme="minorHAnsi" w:hAnsiTheme="minorHAnsi"/>
                <w:color w:val="000000"/>
                <w:sz w:val="16"/>
                <w:szCs w:val="16"/>
                <w:lang w:val="en-GB"/>
              </w:rPr>
              <w:br/>
              <w:t>95 °C   5 s       │</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60 °C   30 s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122vhpcuod","properties":{"formattedCitation":"(Miszczak et al., 2014b)","plainCitation":"(Miszczak et al., 2014b)"},"citationItems":[{"id":351,"uris":["http://zotero.org/users/1002764/items/GT3894AJ"],"uri":["http://zotero.org/users/1002764/items/GT3894AJ"],"itemData":{"id":351,"type":"article-journal","title":"First detection of equine coronavirus (ECoV) in Europe","container-title":"Veterinary Microbiology","page":"206-209","volume":"171","issue":"1–2","source":"ScienceDirect","abstract":"Equine coronavirus (ECoV) is involved mainly in enteric infections. Following the recent description of ECoV in 2000, this study reports for the first time the presence of ECoV in France and, on a wider scale, in Europe. ECoV was molecularly detected from diarrheic and respiratory specimens. Sequencing and phylogenetic analyses demonstrated that European strains are most closely related to the reference North American strain (ECoV-NC99) than the Asian strain (ECoV-Tokachi09).","DOI":"10.1016/j.vetmic.2014.03.031","ISSN":"0378-1135","journalAbbreviation":"Veterinary Microbiology","author":[{"family":"Miszczak","given":"Fabien"},{"family":"Tesson","given":"Vincent"},{"family":"Kin","given":"Nathalie"},{"family":"Dina","given":"Julia"},{"family":"Balasuriya","given":"Udeni B. R."},{"family":"Pronost","given":"Stéphane"},{"family":"Vabret","given":"Astrid"}],"issued":{"date-parts":[["2014",6,25]]}}}],"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Miszczak et al., 2014b)</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jc w:val="center"/>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100 000</w:t>
            </w:r>
          </w:p>
        </w:tc>
      </w:tr>
      <w:tr w:rsidR="00800CD9" w:rsidRPr="00C73735" w:rsidTr="00622C03">
        <w:tc>
          <w:tcPr>
            <w:tcW w:w="286" w:type="pct"/>
            <w:vAlign w:val="center"/>
          </w:tcPr>
          <w:p w:rsidR="00800CD9" w:rsidRPr="00C73735" w:rsidRDefault="00800CD9" w:rsidP="00622C03">
            <w:pPr>
              <w:spacing w:line="480" w:lineRule="auto"/>
              <w:rPr>
                <w:rFonts w:asciiTheme="minorHAnsi" w:hAnsiTheme="minorHAnsi"/>
                <w:b/>
                <w:bCs/>
                <w:color w:val="000000"/>
                <w:sz w:val="16"/>
                <w:szCs w:val="16"/>
                <w:lang w:val="en-GB"/>
              </w:rPr>
            </w:pPr>
            <w:r w:rsidRPr="00C73735">
              <w:rPr>
                <w:rFonts w:asciiTheme="minorHAnsi" w:hAnsiTheme="minorHAnsi"/>
                <w:b/>
                <w:bCs/>
                <w:color w:val="000000"/>
                <w:sz w:val="16"/>
                <w:szCs w:val="16"/>
                <w:lang w:val="en-GB"/>
              </w:rPr>
              <w:t>EIV</w:t>
            </w:r>
          </w:p>
        </w:tc>
        <w:tc>
          <w:tcPr>
            <w:tcW w:w="423"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M</w:t>
            </w:r>
          </w:p>
        </w:tc>
        <w:tc>
          <w:tcPr>
            <w:tcW w:w="1523" w:type="pct"/>
            <w:vAlign w:val="center"/>
          </w:tcPr>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F : AGATGAGYCTTCTAACCGAGGTCG</w:t>
            </w:r>
          </w:p>
          <w:p w:rsidR="00800CD9" w:rsidRPr="00C73735" w:rsidRDefault="00800CD9" w:rsidP="00622C03">
            <w:pPr>
              <w:spacing w:line="480" w:lineRule="auto"/>
              <w:rPr>
                <w:rFonts w:asciiTheme="minorHAnsi" w:hAnsiTheme="minorHAnsi"/>
                <w:color w:val="000000"/>
                <w:sz w:val="16"/>
                <w:szCs w:val="16"/>
                <w:lang w:val="en-GB"/>
              </w:rPr>
            </w:pPr>
            <w:r w:rsidRPr="00C73735">
              <w:rPr>
                <w:rFonts w:asciiTheme="minorHAnsi" w:hAnsiTheme="minorHAnsi"/>
                <w:color w:val="000000"/>
                <w:sz w:val="16"/>
                <w:szCs w:val="16"/>
                <w:lang w:val="en-GB"/>
              </w:rPr>
              <w:t>R : TGCAAANACATCYTCAAGTCTCTG</w:t>
            </w: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 xml:space="preserve">P : </w:t>
            </w:r>
            <w:r w:rsidRPr="00C73735">
              <w:rPr>
                <w:rFonts w:asciiTheme="minorHAnsi" w:hAnsiTheme="minorHAnsi"/>
                <w:b/>
                <w:bCs/>
                <w:color w:val="000000"/>
                <w:sz w:val="16"/>
                <w:szCs w:val="16"/>
                <w:lang w:val="en-GB"/>
              </w:rPr>
              <w:t>FAM</w:t>
            </w:r>
            <w:r w:rsidRPr="00C73735">
              <w:rPr>
                <w:rFonts w:asciiTheme="minorHAnsi" w:hAnsiTheme="minorHAnsi"/>
                <w:color w:val="000000"/>
                <w:sz w:val="16"/>
                <w:szCs w:val="16"/>
                <w:lang w:val="en-GB"/>
              </w:rPr>
              <w:t>-TCAGGCCCCCTCAAAGCCGA-</w:t>
            </w:r>
            <w:r w:rsidRPr="00C73735">
              <w:rPr>
                <w:rFonts w:asciiTheme="minorHAnsi" w:hAnsiTheme="minorHAnsi"/>
                <w:b/>
                <w:bCs/>
                <w:color w:val="000000"/>
                <w:sz w:val="16"/>
                <w:szCs w:val="16"/>
                <w:lang w:val="en-GB"/>
              </w:rPr>
              <w:t>BHQ1</w:t>
            </w:r>
          </w:p>
        </w:tc>
        <w:tc>
          <w:tcPr>
            <w:tcW w:w="550" w:type="pct"/>
            <w:vAlign w:val="center"/>
          </w:tcPr>
          <w:p w:rsidR="00800CD9" w:rsidRPr="00C73735" w:rsidRDefault="00800CD9" w:rsidP="00622C03">
            <w:pPr>
              <w:spacing w:line="480" w:lineRule="auto"/>
              <w:jc w:val="center"/>
              <w:rPr>
                <w:rFonts w:asciiTheme="minorHAnsi" w:hAnsiTheme="minorHAnsi"/>
                <w:color w:val="000000"/>
                <w:sz w:val="16"/>
                <w:szCs w:val="16"/>
                <w:lang w:val="en-GB"/>
              </w:rPr>
            </w:pPr>
            <w:r w:rsidRPr="00C73735">
              <w:rPr>
                <w:rFonts w:asciiTheme="minorHAnsi" w:hAnsiTheme="minorHAnsi"/>
                <w:color w:val="000000"/>
                <w:sz w:val="16"/>
                <w:szCs w:val="16"/>
                <w:lang w:val="en-GB"/>
              </w:rPr>
              <w:t>102</w:t>
            </w:r>
          </w:p>
        </w:tc>
        <w:tc>
          <w:tcPr>
            <w:tcW w:w="532" w:type="pct"/>
            <w:vAlign w:val="center"/>
          </w:tcPr>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color w:val="000000"/>
                <w:sz w:val="16"/>
                <w:szCs w:val="16"/>
                <w:lang w:val="en-GB"/>
              </w:rPr>
              <w:t>50 °C  20 min</w:t>
            </w:r>
            <w:r w:rsidRPr="00C73735">
              <w:rPr>
                <w:rFonts w:asciiTheme="minorHAnsi" w:hAnsiTheme="minorHAnsi"/>
                <w:color w:val="000000"/>
                <w:sz w:val="16"/>
                <w:szCs w:val="16"/>
                <w:lang w:val="en-GB"/>
              </w:rPr>
              <w:br/>
              <w:t xml:space="preserve">95 °C   5 min  </w:t>
            </w:r>
            <w:r w:rsidRPr="00C73735">
              <w:rPr>
                <w:rFonts w:asciiTheme="minorHAnsi" w:hAnsiTheme="minorHAnsi"/>
                <w:color w:val="000000"/>
                <w:sz w:val="16"/>
                <w:szCs w:val="16"/>
                <w:lang w:val="en-GB"/>
              </w:rPr>
              <w:br/>
              <w:t>95 °C   15 s     │</w:t>
            </w:r>
            <w:r w:rsidRPr="00C73735">
              <w:rPr>
                <w:rFonts w:asciiTheme="minorHAnsi" w:hAnsiTheme="minorHAnsi"/>
                <w:color w:val="000000"/>
                <w:sz w:val="16"/>
                <w:szCs w:val="16"/>
                <w:lang w:val="en-GB"/>
              </w:rPr>
              <w:br/>
              <w:t>58 °C   45 s     │</w:t>
            </w:r>
          </w:p>
        </w:tc>
        <w:tc>
          <w:tcPr>
            <w:tcW w:w="206" w:type="pct"/>
            <w:vAlign w:val="center"/>
          </w:tcPr>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x40</w:t>
            </w:r>
          </w:p>
        </w:tc>
        <w:tc>
          <w:tcPr>
            <w:tcW w:w="710" w:type="pct"/>
            <w:vAlign w:val="center"/>
          </w:tcPr>
          <w:p w:rsidR="00800CD9" w:rsidRPr="00C73735" w:rsidRDefault="0057102F"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fldChar w:fldCharType="begin"/>
            </w:r>
            <w:r w:rsidR="00800CD9" w:rsidRPr="00C73735">
              <w:rPr>
                <w:rFonts w:asciiTheme="minorHAnsi" w:hAnsiTheme="minorHAnsi"/>
                <w:sz w:val="16"/>
                <w:szCs w:val="16"/>
                <w:lang w:val="en-GB"/>
              </w:rPr>
              <w:instrText xml:space="preserve"> ADDIN ZOTERO_ITEM CSL_CITATION {"citationID":"1iinrdf5l0","properties":{"formattedCitation":"(Heine et al., 2007)","plainCitation":"(Heine et al., 2007)"},"citationItems":[{"id":980,"uris":["http://zotero.org/users/1002764/items/FAFQR64X"],"uri":["http://zotero.org/users/1002764/items/FAFQR64X"],"itemData":{"id":980,"type":"article-journal","title":"Rapid detection of highly pathogenic avian influenza H5N1 virus by TaqMan reverse transcriptase-polymerase chain reaction","container-title":"Avian Diseases","page":"370-372","volume":"51","issue":"1 Suppl","source":"PubMed","abstract":"Highly pathogenic avian influenza (AI) H5N1 viruses have been spreading from Asia since late 2003. Early detection and classification are paramount for control of the disease because these viruses are lethal to birds and have caused fatalities in humans. Here, we described TaqMan reverse transcriptase-polymerase chain reaction assays for rapid detection of all AI viruses (influenza type A) and for identification of H5N1 of the Eurasian lineage. The assays were sensitive and quantitative over a 10(5)-10(6) linear range, detected all of the tested AI viruses, and enabled differentiation between H5 and H7 subtypes. These tests allow definitive confirmation of an AI virus as H5 within hours, which is crucial for rapid implementation of control measures in the event of an outbreak.","ISSN":"0005-2086","note":"PMID: 17494586","journalAbbreviation":"Avian Dis.","language":"eng","author":[{"family":"Heine","given":"H. G."},{"family":"Trinidad","given":"L."},{"family":"Selleck","given":"P."},{"family":"Lowther","given":"S."}],"issued":{"date-parts":[["2007",3]]},"PMID":"17494586"}}],"schema":"https://github.com/citation-style-language/schema/raw/master/csl-citation.json"} </w:instrText>
            </w:r>
            <w:r w:rsidRPr="00C73735">
              <w:rPr>
                <w:rFonts w:asciiTheme="minorHAnsi" w:hAnsiTheme="minorHAnsi"/>
                <w:sz w:val="16"/>
                <w:szCs w:val="16"/>
                <w:lang w:val="en-GB"/>
              </w:rPr>
              <w:fldChar w:fldCharType="separate"/>
            </w:r>
            <w:r w:rsidR="00800CD9" w:rsidRPr="00C73735">
              <w:rPr>
                <w:rFonts w:asciiTheme="minorHAnsi" w:hAnsiTheme="minorHAnsi"/>
                <w:sz w:val="16"/>
                <w:szCs w:val="16"/>
                <w:lang w:val="en-GB"/>
              </w:rPr>
              <w:t>(Heine et al., 2007)</w:t>
            </w:r>
            <w:r w:rsidRPr="00C73735">
              <w:rPr>
                <w:rFonts w:asciiTheme="minorHAnsi" w:hAnsiTheme="minorHAnsi"/>
                <w:sz w:val="16"/>
                <w:szCs w:val="16"/>
                <w:lang w:val="en-GB"/>
              </w:rPr>
              <w:fldChar w:fldCharType="end"/>
            </w:r>
          </w:p>
        </w:tc>
        <w:tc>
          <w:tcPr>
            <w:tcW w:w="769" w:type="pct"/>
            <w:vAlign w:val="center"/>
          </w:tcPr>
          <w:p w:rsidR="00800CD9" w:rsidRPr="00C73735" w:rsidRDefault="00800CD9" w:rsidP="00622C03">
            <w:pPr>
              <w:spacing w:line="480" w:lineRule="auto"/>
              <w:jc w:val="center"/>
              <w:rPr>
                <w:rFonts w:asciiTheme="minorHAnsi" w:hAnsiTheme="minorHAnsi"/>
                <w:sz w:val="16"/>
                <w:szCs w:val="16"/>
                <w:lang w:val="en-GB"/>
              </w:rPr>
            </w:pPr>
          </w:p>
          <w:p w:rsidR="00800CD9" w:rsidRPr="00C73735" w:rsidRDefault="00800CD9" w:rsidP="00622C03">
            <w:pPr>
              <w:spacing w:line="480" w:lineRule="auto"/>
              <w:rPr>
                <w:rFonts w:asciiTheme="minorHAnsi" w:hAnsiTheme="minorHAnsi"/>
                <w:sz w:val="16"/>
                <w:szCs w:val="16"/>
                <w:lang w:val="en-GB"/>
              </w:rPr>
            </w:pPr>
            <w:r w:rsidRPr="00C73735">
              <w:rPr>
                <w:rFonts w:asciiTheme="minorHAnsi" w:hAnsiTheme="minorHAnsi"/>
                <w:sz w:val="16"/>
                <w:szCs w:val="16"/>
                <w:lang w:val="en-GB"/>
              </w:rPr>
              <w:t>1 120</w:t>
            </w:r>
          </w:p>
        </w:tc>
      </w:tr>
    </w:tbl>
    <w:p w:rsidR="00883F07" w:rsidRPr="00C73735" w:rsidRDefault="00800CD9" w:rsidP="00194859">
      <w:pPr>
        <w:spacing w:line="480" w:lineRule="auto"/>
        <w:jc w:val="both"/>
        <w:rPr>
          <w:rFonts w:asciiTheme="minorHAnsi" w:hAnsiTheme="minorHAnsi"/>
          <w:lang w:val="en-GB"/>
        </w:rPr>
      </w:pPr>
      <w:proofErr w:type="spellStart"/>
      <w:r w:rsidRPr="00C73735">
        <w:rPr>
          <w:rFonts w:asciiTheme="minorHAnsi" w:hAnsiTheme="minorHAnsi"/>
          <w:lang w:val="en-GB"/>
        </w:rPr>
        <w:t>LoQ</w:t>
      </w:r>
      <w:proofErr w:type="spellEnd"/>
      <w:r w:rsidRPr="00C73735">
        <w:rPr>
          <w:rFonts w:asciiTheme="minorHAnsi" w:hAnsiTheme="minorHAnsi"/>
          <w:lang w:val="en-GB"/>
        </w:rPr>
        <w:t xml:space="preserve">: Limit of quantification; EHV: equine herpesvirus; ERAV: equine rhinitis virus A; ERBV: equine rhinitis virus B; </w:t>
      </w:r>
      <w:proofErr w:type="spellStart"/>
      <w:r w:rsidRPr="00C73735">
        <w:rPr>
          <w:rFonts w:asciiTheme="minorHAnsi" w:hAnsiTheme="minorHAnsi"/>
          <w:lang w:val="en-GB"/>
        </w:rPr>
        <w:t>EAdV</w:t>
      </w:r>
      <w:proofErr w:type="spellEnd"/>
      <w:r w:rsidRPr="00C73735">
        <w:rPr>
          <w:rFonts w:asciiTheme="minorHAnsi" w:hAnsiTheme="minorHAnsi"/>
          <w:lang w:val="en-GB"/>
        </w:rPr>
        <w:t xml:space="preserve">: equine adenovirus; </w:t>
      </w:r>
      <w:proofErr w:type="spellStart"/>
      <w:r w:rsidRPr="00C73735">
        <w:rPr>
          <w:rFonts w:asciiTheme="minorHAnsi" w:hAnsiTheme="minorHAnsi"/>
          <w:lang w:val="en-GB"/>
        </w:rPr>
        <w:t>ECoV</w:t>
      </w:r>
      <w:proofErr w:type="spellEnd"/>
      <w:r w:rsidRPr="00C73735">
        <w:rPr>
          <w:rFonts w:asciiTheme="minorHAnsi" w:hAnsiTheme="minorHAnsi"/>
          <w:lang w:val="en-GB"/>
        </w:rPr>
        <w:t>: equine coronavirus; EIV: equine influenza virus.</w:t>
      </w:r>
      <w:bookmarkStart w:id="0" w:name="_GoBack"/>
      <w:bookmarkEnd w:id="0"/>
    </w:p>
    <w:sectPr w:rsidR="00883F07" w:rsidRPr="00C73735" w:rsidSect="00194859">
      <w:pgSz w:w="16838" w:h="11906" w:orient="landscape"/>
      <w:pgMar w:top="1417" w:right="1417" w:bottom="1417" w:left="141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1"/>
  </w:docVars>
  <w:rsids>
    <w:rsidRoot w:val="00800CD9"/>
    <w:rsid w:val="00194859"/>
    <w:rsid w:val="001E10EA"/>
    <w:rsid w:val="003C702F"/>
    <w:rsid w:val="0057102F"/>
    <w:rsid w:val="00800CD9"/>
    <w:rsid w:val="00883F07"/>
    <w:rsid w:val="00AC51F3"/>
    <w:rsid w:val="00B918E5"/>
    <w:rsid w:val="00BC55C8"/>
    <w:rsid w:val="00C7373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CD9"/>
    <w:pPr>
      <w:jc w:val="left"/>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1E10EA"/>
    <w:pPr>
      <w:keepNext/>
      <w:keepLines/>
      <w:spacing w:before="480"/>
      <w:jc w:val="both"/>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0E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E10EA"/>
    <w:pPr>
      <w:ind w:left="720"/>
      <w:contextualSpacing/>
      <w:jc w:val="both"/>
    </w:pPr>
    <w:rPr>
      <w:rFonts w:asciiTheme="minorHAnsi" w:eastAsiaTheme="minorHAnsi" w:hAnsiTheme="minorHAnsi" w:cstheme="minorBidi"/>
      <w:sz w:val="22"/>
      <w:szCs w:val="22"/>
      <w:lang w:eastAsia="en-US"/>
    </w:rPr>
  </w:style>
  <w:style w:type="paragraph" w:styleId="TOCHeading">
    <w:name w:val="TOC Heading"/>
    <w:basedOn w:val="Heading1"/>
    <w:next w:val="Normal"/>
    <w:uiPriority w:val="39"/>
    <w:semiHidden/>
    <w:unhideWhenUsed/>
    <w:qFormat/>
    <w:rsid w:val="001E10EA"/>
    <w:pPr>
      <w:spacing w:line="276" w:lineRule="auto"/>
      <w:jc w:val="left"/>
      <w:outlineLvl w:val="9"/>
    </w:pPr>
    <w:rPr>
      <w:lang w:eastAsia="fr-FR"/>
    </w:rPr>
  </w:style>
  <w:style w:type="table" w:styleId="TableGrid">
    <w:name w:val="Table Grid"/>
    <w:basedOn w:val="TableNormal"/>
    <w:uiPriority w:val="59"/>
    <w:rsid w:val="00800CD9"/>
    <w:pPr>
      <w:jc w:val="left"/>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00CD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77</Words>
  <Characters>16714</Characters>
  <Application>Microsoft Office Word</Application>
  <DocSecurity>0</DocSecurity>
  <Lines>1671</Lines>
  <Paragraphs>128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93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RICHARD</dc:creator>
  <cp:lastModifiedBy>CBNODADO</cp:lastModifiedBy>
  <cp:revision>3</cp:revision>
  <dcterms:created xsi:type="dcterms:W3CDTF">2016-07-12T13:10:00Z</dcterms:created>
  <dcterms:modified xsi:type="dcterms:W3CDTF">2016-11-23T21:31:00Z</dcterms:modified>
</cp:coreProperties>
</file>